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9FC23" w14:textId="047C0E17" w:rsidR="007A2C0F" w:rsidRDefault="00000000">
      <w:r>
        <w:rPr>
          <w:rFonts w:hint="eastAsia"/>
        </w:rPr>
        <w:t xml:space="preserve">Appendix </w:t>
      </w:r>
      <w:r w:rsidR="00696A72">
        <w:t>4</w:t>
      </w:r>
      <w:r>
        <w:rPr>
          <w:rFonts w:hint="eastAsia"/>
        </w:rPr>
        <w:t xml:space="preserve">: Follow-up Questionnaire </w:t>
      </w:r>
    </w:p>
    <w:p w14:paraId="67AA61CF" w14:textId="77777777" w:rsidR="007A2C0F" w:rsidRDefault="007A2C0F"/>
    <w:p w14:paraId="60B1E110" w14:textId="77777777" w:rsidR="007A2C0F" w:rsidRDefault="00000000">
      <w:r>
        <w:rPr>
          <w:rFonts w:hint="eastAsia"/>
        </w:rPr>
        <w:t>Phone number: _______________________</w:t>
      </w:r>
    </w:p>
    <w:p w14:paraId="371DBA06" w14:textId="77777777" w:rsidR="007A2C0F" w:rsidRDefault="007A2C0F"/>
    <w:p w14:paraId="3C720C29" w14:textId="77777777" w:rsidR="007A2C0F" w:rsidRDefault="00000000">
      <w:r>
        <w:rPr>
          <w:rFonts w:hint="eastAsia"/>
        </w:rPr>
        <w:t>Section 1: HIV Knowledge</w:t>
      </w:r>
    </w:p>
    <w:p w14:paraId="2DE986C9" w14:textId="77777777" w:rsidR="007A2C0F" w:rsidRDefault="00000000">
      <w:r>
        <w:rPr>
          <w:rFonts w:hint="eastAsia"/>
        </w:rPr>
        <w:t>C01. Is AIDS an incurable and serious infectious disease?</w:t>
      </w:r>
    </w:p>
    <w:p w14:paraId="756E62EF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  <w:r>
        <w:rPr>
          <w:rFonts w:hint="eastAsia"/>
        </w:rPr>
        <w:t> ③</w:t>
      </w:r>
      <w:r>
        <w:rPr>
          <w:rFonts w:hint="eastAsia"/>
        </w:rPr>
        <w:t xml:space="preserve"> Don</w:t>
      </w:r>
      <w:r>
        <w:rPr>
          <w:rFonts w:hint="eastAsia"/>
        </w:rPr>
        <w:t>’</w:t>
      </w:r>
      <w:r>
        <w:rPr>
          <w:rFonts w:hint="eastAsia"/>
        </w:rPr>
        <w:t>t know</w:t>
      </w:r>
    </w:p>
    <w:p w14:paraId="6976AB57" w14:textId="77777777" w:rsidR="007A2C0F" w:rsidRDefault="007A2C0F"/>
    <w:p w14:paraId="26E007A7" w14:textId="77777777" w:rsidR="007A2C0F" w:rsidRDefault="00000000">
      <w:r>
        <w:rPr>
          <w:rFonts w:hint="eastAsia"/>
        </w:rPr>
        <w:t>C02. Are MSM currently the group most severely affected by HIV in China?</w:t>
      </w:r>
    </w:p>
    <w:p w14:paraId="3F1CC145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  <w:r>
        <w:rPr>
          <w:rFonts w:hint="eastAsia"/>
        </w:rPr>
        <w:t> ③</w:t>
      </w:r>
      <w:r>
        <w:rPr>
          <w:rFonts w:hint="eastAsia"/>
        </w:rPr>
        <w:t xml:space="preserve"> Don</w:t>
      </w:r>
      <w:r>
        <w:rPr>
          <w:rFonts w:hint="eastAsia"/>
        </w:rPr>
        <w:t>’</w:t>
      </w:r>
      <w:r>
        <w:rPr>
          <w:rFonts w:hint="eastAsia"/>
        </w:rPr>
        <w:t>t know</w:t>
      </w:r>
    </w:p>
    <w:p w14:paraId="0C1CCFDE" w14:textId="77777777" w:rsidR="007A2C0F" w:rsidRDefault="007A2C0F"/>
    <w:p w14:paraId="294DE91A" w14:textId="77777777" w:rsidR="007A2C0F" w:rsidRDefault="00000000">
      <w:r>
        <w:rPr>
          <w:rFonts w:hint="eastAsia"/>
        </w:rPr>
        <w:t>C03. Can HIV infection be identified by a person</w:t>
      </w:r>
      <w:r>
        <w:rPr>
          <w:rFonts w:hint="eastAsia"/>
        </w:rPr>
        <w:t>’</w:t>
      </w:r>
      <w:r>
        <w:rPr>
          <w:rFonts w:hint="eastAsia"/>
        </w:rPr>
        <w:t>s appearance?</w:t>
      </w:r>
    </w:p>
    <w:p w14:paraId="0666B532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  <w:r>
        <w:rPr>
          <w:rFonts w:hint="eastAsia"/>
        </w:rPr>
        <w:t> ③</w:t>
      </w:r>
      <w:r>
        <w:rPr>
          <w:rFonts w:hint="eastAsia"/>
        </w:rPr>
        <w:t xml:space="preserve"> Don</w:t>
      </w:r>
      <w:r>
        <w:rPr>
          <w:rFonts w:hint="eastAsia"/>
        </w:rPr>
        <w:t>’</w:t>
      </w:r>
      <w:r>
        <w:rPr>
          <w:rFonts w:hint="eastAsia"/>
        </w:rPr>
        <w:t>t know</w:t>
      </w:r>
    </w:p>
    <w:p w14:paraId="1D50110D" w14:textId="77777777" w:rsidR="007A2C0F" w:rsidRDefault="007A2C0F"/>
    <w:p w14:paraId="28728F4D" w14:textId="77777777" w:rsidR="007A2C0F" w:rsidRDefault="00000000">
      <w:r>
        <w:rPr>
          <w:rFonts w:hint="eastAsia"/>
        </w:rPr>
        <w:t>C04. Does having another STI increase the risk of HIV infection?</w:t>
      </w:r>
    </w:p>
    <w:p w14:paraId="6B402637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  <w:r>
        <w:rPr>
          <w:rFonts w:hint="eastAsia"/>
        </w:rPr>
        <w:t> ③</w:t>
      </w:r>
      <w:r>
        <w:rPr>
          <w:rFonts w:hint="eastAsia"/>
        </w:rPr>
        <w:t xml:space="preserve"> Don</w:t>
      </w:r>
      <w:r>
        <w:rPr>
          <w:rFonts w:hint="eastAsia"/>
        </w:rPr>
        <w:t>’</w:t>
      </w:r>
      <w:r>
        <w:rPr>
          <w:rFonts w:hint="eastAsia"/>
        </w:rPr>
        <w:t>t know</w:t>
      </w:r>
    </w:p>
    <w:p w14:paraId="44B136B9" w14:textId="77777777" w:rsidR="007A2C0F" w:rsidRDefault="007A2C0F"/>
    <w:p w14:paraId="2806F3DF" w14:textId="77777777" w:rsidR="007A2C0F" w:rsidRDefault="00000000">
      <w:r>
        <w:rPr>
          <w:rFonts w:hint="eastAsia"/>
        </w:rPr>
        <w:t>C05. Does the use of new drugs (e.g., methamphetamine, ecstasy, ketamine) increase the risk of HIV infection?</w:t>
      </w:r>
    </w:p>
    <w:p w14:paraId="39FE9DD1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  <w:r>
        <w:rPr>
          <w:rFonts w:hint="eastAsia"/>
        </w:rPr>
        <w:t> ③</w:t>
      </w:r>
      <w:r>
        <w:rPr>
          <w:rFonts w:hint="eastAsia"/>
        </w:rPr>
        <w:t xml:space="preserve"> Don</w:t>
      </w:r>
      <w:r>
        <w:rPr>
          <w:rFonts w:hint="eastAsia"/>
        </w:rPr>
        <w:t>’</w:t>
      </w:r>
      <w:r>
        <w:rPr>
          <w:rFonts w:hint="eastAsia"/>
        </w:rPr>
        <w:t>t know</w:t>
      </w:r>
    </w:p>
    <w:p w14:paraId="52EB640F" w14:textId="77777777" w:rsidR="007A2C0F" w:rsidRDefault="007A2C0F"/>
    <w:p w14:paraId="3279A3C5" w14:textId="77777777" w:rsidR="007A2C0F" w:rsidRDefault="00000000">
      <w:r>
        <w:rPr>
          <w:rFonts w:hint="eastAsia"/>
        </w:rPr>
        <w:t>C06. How would you assess your current risk of HIV infection?</w:t>
      </w:r>
    </w:p>
    <w:p w14:paraId="255CF141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None</w:t>
      </w:r>
      <w:r>
        <w:rPr>
          <w:rFonts w:hint="eastAsia"/>
        </w:rPr>
        <w:t> ②</w:t>
      </w:r>
      <w:r>
        <w:rPr>
          <w:rFonts w:hint="eastAsia"/>
        </w:rPr>
        <w:t xml:space="preserve"> Low</w:t>
      </w:r>
      <w:r>
        <w:rPr>
          <w:rFonts w:hint="eastAsia"/>
        </w:rPr>
        <w:t> ③</w:t>
      </w:r>
      <w:r>
        <w:rPr>
          <w:rFonts w:hint="eastAsia"/>
        </w:rPr>
        <w:t xml:space="preserve"> Moderate</w:t>
      </w:r>
      <w:r>
        <w:rPr>
          <w:rFonts w:hint="eastAsia"/>
        </w:rPr>
        <w:t> ④</w:t>
      </w:r>
      <w:r>
        <w:rPr>
          <w:rFonts w:hint="eastAsia"/>
        </w:rPr>
        <w:t xml:space="preserve"> High or very high</w:t>
      </w:r>
    </w:p>
    <w:p w14:paraId="4FB70F1A" w14:textId="77777777" w:rsidR="007A2C0F" w:rsidRDefault="007A2C0F"/>
    <w:p w14:paraId="5D6C9AEB" w14:textId="77777777" w:rsidR="007A2C0F" w:rsidRDefault="00000000">
      <w:r>
        <w:rPr>
          <w:rFonts w:hint="eastAsia"/>
        </w:rPr>
        <w:t>Section 2: Sexual Behavior and Prevention Practices</w:t>
      </w:r>
    </w:p>
    <w:p w14:paraId="471DC0AE" w14:textId="77777777" w:rsidR="007A2C0F" w:rsidRDefault="00000000">
      <w:r>
        <w:rPr>
          <w:rFonts w:hint="eastAsia"/>
        </w:rPr>
        <w:t>Q6. Your sexual role:</w:t>
      </w:r>
    </w:p>
    <w:p w14:paraId="02345407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Bottom only</w:t>
      </w:r>
      <w:r>
        <w:rPr>
          <w:rFonts w:hint="eastAsia"/>
        </w:rPr>
        <w:t> ②</w:t>
      </w:r>
      <w:r>
        <w:rPr>
          <w:rFonts w:hint="eastAsia"/>
        </w:rPr>
        <w:t xml:space="preserve"> Top only</w:t>
      </w:r>
      <w:r>
        <w:rPr>
          <w:rFonts w:hint="eastAsia"/>
        </w:rPr>
        <w:t> ③</w:t>
      </w:r>
      <w:r>
        <w:rPr>
          <w:rFonts w:hint="eastAsia"/>
        </w:rPr>
        <w:t xml:space="preserve"> Both</w:t>
      </w:r>
    </w:p>
    <w:p w14:paraId="6F1E8BA7" w14:textId="77777777" w:rsidR="007A2C0F" w:rsidRDefault="007A2C0F"/>
    <w:p w14:paraId="52DA20C0" w14:textId="77777777" w:rsidR="007A2C0F" w:rsidRDefault="00000000">
      <w:r>
        <w:rPr>
          <w:rFonts w:hint="eastAsia"/>
        </w:rPr>
        <w:t>Q7. In the past 3 months, how often did you use condoms during anal sex with men?</w:t>
      </w:r>
    </w:p>
    <w:p w14:paraId="65EA3240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Never</w:t>
      </w:r>
      <w:r>
        <w:rPr>
          <w:rFonts w:hint="eastAsia"/>
        </w:rPr>
        <w:t> ②</w:t>
      </w:r>
      <w:r>
        <w:rPr>
          <w:rFonts w:hint="eastAsia"/>
        </w:rPr>
        <w:t xml:space="preserve"> Sometimes</w:t>
      </w:r>
      <w:r>
        <w:rPr>
          <w:rFonts w:hint="eastAsia"/>
        </w:rPr>
        <w:t> ③</w:t>
      </w:r>
      <w:r>
        <w:rPr>
          <w:rFonts w:hint="eastAsia"/>
        </w:rPr>
        <w:t xml:space="preserve"> Always</w:t>
      </w:r>
      <w:r>
        <w:rPr>
          <w:rFonts w:hint="eastAsia"/>
        </w:rPr>
        <w:t> ④</w:t>
      </w:r>
      <w:r>
        <w:rPr>
          <w:rFonts w:hint="eastAsia"/>
        </w:rPr>
        <w:t xml:space="preserve"> No anal sex (Skip to Q8)</w:t>
      </w:r>
    </w:p>
    <w:p w14:paraId="712C562F" w14:textId="77777777" w:rsidR="007A2C0F" w:rsidRDefault="007A2C0F"/>
    <w:p w14:paraId="35D84949" w14:textId="77777777" w:rsidR="007A2C0F" w:rsidRDefault="00000000">
      <w:r>
        <w:rPr>
          <w:rFonts w:hint="eastAsia"/>
        </w:rPr>
        <w:t>Q8. In the past 3 months, did you engage in commercial sex with men?</w:t>
      </w:r>
    </w:p>
    <w:p w14:paraId="14EE1B44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</w:p>
    <w:p w14:paraId="2147CAF0" w14:textId="77777777" w:rsidR="007A2C0F" w:rsidRDefault="007A2C0F"/>
    <w:p w14:paraId="31AD12AE" w14:textId="77777777" w:rsidR="007A2C0F" w:rsidRDefault="00000000">
      <w:r>
        <w:rPr>
          <w:rFonts w:hint="eastAsia"/>
        </w:rPr>
        <w:t>Q9. In the past 3 months, how often did you use condoms during sex with women?</w:t>
      </w:r>
    </w:p>
    <w:p w14:paraId="6C421EEE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Never</w:t>
      </w:r>
      <w:r>
        <w:rPr>
          <w:rFonts w:hint="eastAsia"/>
        </w:rPr>
        <w:t> ②</w:t>
      </w:r>
      <w:r>
        <w:rPr>
          <w:rFonts w:hint="eastAsia"/>
        </w:rPr>
        <w:t xml:space="preserve"> Sometimes</w:t>
      </w:r>
      <w:r>
        <w:rPr>
          <w:rFonts w:hint="eastAsia"/>
        </w:rPr>
        <w:t> ③</w:t>
      </w:r>
      <w:r>
        <w:rPr>
          <w:rFonts w:hint="eastAsia"/>
        </w:rPr>
        <w:t xml:space="preserve"> Always</w:t>
      </w:r>
      <w:r>
        <w:rPr>
          <w:rFonts w:hint="eastAsia"/>
        </w:rPr>
        <w:t> ④</w:t>
      </w:r>
      <w:r>
        <w:rPr>
          <w:rFonts w:hint="eastAsia"/>
        </w:rPr>
        <w:t xml:space="preserve"> No heterosexual sex</w:t>
      </w:r>
    </w:p>
    <w:p w14:paraId="49487878" w14:textId="77777777" w:rsidR="007A2C0F" w:rsidRDefault="007A2C0F"/>
    <w:p w14:paraId="75FA6492" w14:textId="77777777" w:rsidR="007A2C0F" w:rsidRDefault="00000000">
      <w:r>
        <w:rPr>
          <w:rFonts w:hint="eastAsia"/>
        </w:rPr>
        <w:t>Q10. In the past 3 months, which of the following substances did you use during sex?</w:t>
      </w:r>
    </w:p>
    <w:p w14:paraId="35D31207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Bottom capsules</w:t>
      </w:r>
      <w:r>
        <w:rPr>
          <w:rFonts w:hint="eastAsia"/>
        </w:rPr>
        <w:t> ②</w:t>
      </w:r>
      <w:r>
        <w:rPr>
          <w:rFonts w:hint="eastAsia"/>
        </w:rPr>
        <w:t xml:space="preserve"> G-spot liquid</w:t>
      </w:r>
      <w:r>
        <w:rPr>
          <w:rFonts w:hint="eastAsia"/>
        </w:rPr>
        <w:t> ③</w:t>
      </w:r>
      <w:r>
        <w:rPr>
          <w:rFonts w:hint="eastAsia"/>
        </w:rPr>
        <w:t xml:space="preserve"> Ketamine</w:t>
      </w:r>
    </w:p>
    <w:p w14:paraId="7719BC18" w14:textId="77777777" w:rsidR="007A2C0F" w:rsidRDefault="00000000">
      <w:r>
        <w:rPr>
          <w:rFonts w:hint="eastAsia"/>
        </w:rPr>
        <w:t>④</w:t>
      </w:r>
      <w:r>
        <w:rPr>
          <w:rFonts w:hint="eastAsia"/>
        </w:rPr>
        <w:t xml:space="preserve"> Methamphetamine</w:t>
      </w:r>
      <w:r>
        <w:rPr>
          <w:rFonts w:hint="eastAsia"/>
        </w:rPr>
        <w:t> ⑤</w:t>
      </w:r>
      <w:r>
        <w:rPr>
          <w:rFonts w:hint="eastAsia"/>
        </w:rPr>
        <w:t xml:space="preserve"> Heroin</w:t>
      </w:r>
      <w:r>
        <w:rPr>
          <w:rFonts w:hint="eastAsia"/>
        </w:rPr>
        <w:t> ⑥</w:t>
      </w:r>
      <w:r>
        <w:rPr>
          <w:rFonts w:hint="eastAsia"/>
        </w:rPr>
        <w:t xml:space="preserve"> Ecstasy</w:t>
      </w:r>
    </w:p>
    <w:p w14:paraId="5651BC7F" w14:textId="77777777" w:rsidR="007A2C0F" w:rsidRDefault="00000000">
      <w:r>
        <w:rPr>
          <w:rFonts w:hint="eastAsia"/>
        </w:rPr>
        <w:t>⑦</w:t>
      </w:r>
      <w:r>
        <w:rPr>
          <w:rFonts w:hint="eastAsia"/>
        </w:rPr>
        <w:t xml:space="preserve"> Rush/Poppers</w:t>
      </w:r>
      <w:r>
        <w:rPr>
          <w:rFonts w:hint="eastAsia"/>
        </w:rPr>
        <w:t> ⑧</w:t>
      </w:r>
      <w:r>
        <w:rPr>
          <w:rFonts w:hint="eastAsia"/>
        </w:rPr>
        <w:t xml:space="preserve"> Other: ________</w:t>
      </w:r>
      <w:r>
        <w:rPr>
          <w:rFonts w:hint="eastAsia"/>
        </w:rPr>
        <w:t> ⑨</w:t>
      </w:r>
      <w:r>
        <w:rPr>
          <w:rFonts w:hint="eastAsia"/>
        </w:rPr>
        <w:t xml:space="preserve"> None</w:t>
      </w:r>
    </w:p>
    <w:p w14:paraId="10A6F12A" w14:textId="77777777" w:rsidR="007A2C0F" w:rsidRDefault="007A2C0F"/>
    <w:p w14:paraId="27AD9B30" w14:textId="77777777" w:rsidR="007A2C0F" w:rsidRDefault="00000000">
      <w:r>
        <w:rPr>
          <w:rFonts w:hint="eastAsia"/>
        </w:rPr>
        <w:t>Q11. Did you use the condoms and lubricants provided by the project?</w:t>
      </w:r>
    </w:p>
    <w:p w14:paraId="28CF8CAF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Did not use (please specify why): ________</w:t>
      </w:r>
    </w:p>
    <w:p w14:paraId="511DB514" w14:textId="77777777" w:rsidR="007A2C0F" w:rsidRDefault="00000000">
      <w:r>
        <w:rPr>
          <w:rFonts w:hint="eastAsia"/>
        </w:rPr>
        <w:lastRenderedPageBreak/>
        <w:t>②</w:t>
      </w:r>
      <w:r>
        <w:rPr>
          <w:rFonts w:hint="eastAsia"/>
        </w:rPr>
        <w:t xml:space="preserve"> Used them</w:t>
      </w:r>
    </w:p>
    <w:p w14:paraId="4FF22B53" w14:textId="77777777" w:rsidR="007A2C0F" w:rsidRDefault="00000000">
      <w:r>
        <w:rPr>
          <w:rFonts w:hint="eastAsia"/>
        </w:rPr>
        <w:t>③</w:t>
      </w:r>
      <w:r>
        <w:rPr>
          <w:rFonts w:hint="eastAsia"/>
        </w:rPr>
        <w:t xml:space="preserve"> Did not request (please specify why): ________</w:t>
      </w:r>
    </w:p>
    <w:p w14:paraId="0FD0D7DC" w14:textId="77777777" w:rsidR="007A2C0F" w:rsidRDefault="007A2C0F"/>
    <w:p w14:paraId="594A9CAF" w14:textId="77777777" w:rsidR="007A2C0F" w:rsidRDefault="00000000">
      <w:r>
        <w:rPr>
          <w:rFonts w:hint="eastAsia"/>
        </w:rPr>
        <w:t>Q12. Did you use a condom the last time you had anal sex with a male partner?</w:t>
      </w:r>
    </w:p>
    <w:p w14:paraId="5D4E6542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</w:p>
    <w:p w14:paraId="1ACB8B47" w14:textId="77777777" w:rsidR="007A2C0F" w:rsidRDefault="007A2C0F"/>
    <w:p w14:paraId="15B1AF9E" w14:textId="77777777" w:rsidR="007A2C0F" w:rsidRDefault="00000000">
      <w:r>
        <w:rPr>
          <w:rFonts w:hint="eastAsia"/>
        </w:rPr>
        <w:t>Q13. Do you plan to use a condom the next time you have anal sex with a male partner?</w:t>
      </w:r>
    </w:p>
    <w:p w14:paraId="75FDA1F2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  <w:r>
        <w:rPr>
          <w:rFonts w:hint="eastAsia"/>
        </w:rPr>
        <w:t> ③</w:t>
      </w:r>
      <w:r>
        <w:rPr>
          <w:rFonts w:hint="eastAsia"/>
        </w:rPr>
        <w:t xml:space="preserve"> Not sure</w:t>
      </w:r>
    </w:p>
    <w:p w14:paraId="24D8A778" w14:textId="77777777" w:rsidR="007A2C0F" w:rsidRDefault="007A2C0F"/>
    <w:p w14:paraId="685D5CF8" w14:textId="77777777" w:rsidR="007A2C0F" w:rsidRDefault="00000000">
      <w:r>
        <w:rPr>
          <w:rFonts w:hint="eastAsia"/>
        </w:rPr>
        <w:t>Q14. How many sexual partners have you had in the past 3 months? _______</w:t>
      </w:r>
    </w:p>
    <w:p w14:paraId="1880AEE1" w14:textId="77777777" w:rsidR="007A2C0F" w:rsidRDefault="007A2C0F"/>
    <w:p w14:paraId="40DDE372" w14:textId="77777777" w:rsidR="007A2C0F" w:rsidRDefault="00000000">
      <w:r>
        <w:rPr>
          <w:rFonts w:hint="eastAsia"/>
        </w:rPr>
        <w:t>Q15. After engaging in high-risk behavior, did you seek HIV testing or counseling?</w:t>
      </w:r>
    </w:p>
    <w:p w14:paraId="534F607C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</w:p>
    <w:p w14:paraId="02175289" w14:textId="77777777" w:rsidR="007A2C0F" w:rsidRDefault="007A2C0F"/>
    <w:p w14:paraId="7D969D21" w14:textId="77777777" w:rsidR="007A2C0F" w:rsidRDefault="00000000">
      <w:r>
        <w:rPr>
          <w:rFonts w:hint="eastAsia"/>
        </w:rPr>
        <w:t>Q16. Has your understanding of pre- and post-exposure prophylaxis (</w:t>
      </w:r>
      <w:proofErr w:type="spellStart"/>
      <w:r>
        <w:rPr>
          <w:rFonts w:hint="eastAsia"/>
        </w:rPr>
        <w:t>PrEP</w:t>
      </w:r>
      <w:proofErr w:type="spellEnd"/>
      <w:r>
        <w:rPr>
          <w:rFonts w:hint="eastAsia"/>
        </w:rPr>
        <w:t xml:space="preserve">/PEP) improved </w:t>
      </w:r>
      <w:proofErr w:type="gramStart"/>
      <w:r>
        <w:rPr>
          <w:rFonts w:hint="eastAsia"/>
        </w:rPr>
        <w:t>as a result of</w:t>
      </w:r>
      <w:proofErr w:type="gramEnd"/>
      <w:r>
        <w:rPr>
          <w:rFonts w:hint="eastAsia"/>
        </w:rPr>
        <w:t xml:space="preserve"> participating in this project?</w:t>
      </w:r>
    </w:p>
    <w:p w14:paraId="14BB9A9F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</w:p>
    <w:p w14:paraId="6FE32073" w14:textId="77777777" w:rsidR="007A2C0F" w:rsidRDefault="007A2C0F"/>
    <w:p w14:paraId="133FCF13" w14:textId="77777777" w:rsidR="007A2C0F" w:rsidRDefault="00000000">
      <w:r>
        <w:rPr>
          <w:rFonts w:hint="eastAsia"/>
        </w:rPr>
        <w:t>Q17. Have you ever taken pre-exposure prophylaxis (</w:t>
      </w:r>
      <w:proofErr w:type="spellStart"/>
      <w:r>
        <w:rPr>
          <w:rFonts w:hint="eastAsia"/>
        </w:rPr>
        <w:t>PrEP</w:t>
      </w:r>
      <w:proofErr w:type="spellEnd"/>
      <w:r>
        <w:rPr>
          <w:rFonts w:hint="eastAsia"/>
        </w:rPr>
        <w:t>)?</w:t>
      </w:r>
    </w:p>
    <w:p w14:paraId="7C1D49D5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 (Skip to Q19)</w:t>
      </w:r>
    </w:p>
    <w:p w14:paraId="4036CFE9" w14:textId="77777777" w:rsidR="007A2C0F" w:rsidRDefault="007A2C0F"/>
    <w:p w14:paraId="71DD1CC7" w14:textId="77777777" w:rsidR="007A2C0F" w:rsidRDefault="00000000">
      <w:r>
        <w:rPr>
          <w:rFonts w:hint="eastAsia"/>
        </w:rPr>
        <w:t>Q18. If yes, how did you take it?</w:t>
      </w:r>
    </w:p>
    <w:p w14:paraId="187D4CD1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One pill daily</w:t>
      </w:r>
    </w:p>
    <w:p w14:paraId="704FEF8E" w14:textId="77777777" w:rsidR="007A2C0F" w:rsidRDefault="00000000">
      <w:r>
        <w:rPr>
          <w:rFonts w:hint="eastAsia"/>
        </w:rPr>
        <w:t>②</w:t>
      </w:r>
      <w:r>
        <w:rPr>
          <w:rFonts w:hint="eastAsia"/>
        </w:rPr>
        <w:t xml:space="preserve"> Two pills 2</w:t>
      </w:r>
      <w:r>
        <w:rPr>
          <w:rFonts w:hint="eastAsia"/>
        </w:rPr>
        <w:t>–</w:t>
      </w:r>
      <w:r>
        <w:rPr>
          <w:rFonts w:hint="eastAsia"/>
        </w:rPr>
        <w:t>24 hours before sex, then one pill 24 and 48 hours afterward</w:t>
      </w:r>
    </w:p>
    <w:p w14:paraId="2A09305E" w14:textId="77777777" w:rsidR="007A2C0F" w:rsidRDefault="00000000">
      <w:r>
        <w:rPr>
          <w:rFonts w:hint="eastAsia"/>
        </w:rPr>
        <w:t>③</w:t>
      </w:r>
      <w:r>
        <w:rPr>
          <w:rFonts w:hint="eastAsia"/>
        </w:rPr>
        <w:t xml:space="preserve"> Irregular use</w:t>
      </w:r>
    </w:p>
    <w:p w14:paraId="5E1BB1D9" w14:textId="77777777" w:rsidR="007A2C0F" w:rsidRDefault="007A2C0F"/>
    <w:p w14:paraId="1047F32A" w14:textId="77777777" w:rsidR="007A2C0F" w:rsidRDefault="00000000">
      <w:r>
        <w:rPr>
          <w:rFonts w:hint="eastAsia"/>
        </w:rPr>
        <w:t>Q19. Have you taken post-exposure prophylaxis (PEP) after high-risk behavior?</w:t>
      </w:r>
    </w:p>
    <w:p w14:paraId="6FC2FBCE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</w:p>
    <w:p w14:paraId="1CA04956" w14:textId="77777777" w:rsidR="007A2C0F" w:rsidRDefault="007A2C0F"/>
    <w:p w14:paraId="2A9259DC" w14:textId="77777777" w:rsidR="007A2C0F" w:rsidRDefault="00000000">
      <w:r>
        <w:rPr>
          <w:rFonts w:hint="eastAsia"/>
        </w:rPr>
        <w:t>Section 3: HIV/STI Testing and Attitudes</w:t>
      </w:r>
    </w:p>
    <w:p w14:paraId="59D4D717" w14:textId="77777777" w:rsidR="007A2C0F" w:rsidRDefault="00000000">
      <w:r>
        <w:rPr>
          <w:rFonts w:hint="eastAsia"/>
        </w:rPr>
        <w:t>Q20. Have you had an HIV test in the past 3 months?</w:t>
      </w:r>
    </w:p>
    <w:p w14:paraId="222D2014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</w:p>
    <w:p w14:paraId="136ABB6B" w14:textId="77777777" w:rsidR="007A2C0F" w:rsidRDefault="007A2C0F"/>
    <w:p w14:paraId="0E077DE3" w14:textId="77777777" w:rsidR="007A2C0F" w:rsidRDefault="00000000">
      <w:r>
        <w:rPr>
          <w:rFonts w:hint="eastAsia"/>
        </w:rPr>
        <w:t>Q21. Have you had an STI test in the past 3 months?</w:t>
      </w:r>
    </w:p>
    <w:p w14:paraId="35BED969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</w:p>
    <w:p w14:paraId="11F61532" w14:textId="77777777" w:rsidR="007A2C0F" w:rsidRDefault="007A2C0F"/>
    <w:p w14:paraId="6A008DC2" w14:textId="77777777" w:rsidR="007A2C0F" w:rsidRDefault="00000000">
      <w:r>
        <w:rPr>
          <w:rFonts w:hint="eastAsia"/>
        </w:rPr>
        <w:t>Q22. What was the result of your most recent HIV test?</w:t>
      </w:r>
    </w:p>
    <w:p w14:paraId="5E9DE516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Never tested (Skip to Q24)</w:t>
      </w:r>
      <w:r>
        <w:rPr>
          <w:rFonts w:hint="eastAsia"/>
        </w:rPr>
        <w:t> ②</w:t>
      </w:r>
      <w:r>
        <w:rPr>
          <w:rFonts w:hint="eastAsia"/>
        </w:rPr>
        <w:t xml:space="preserve"> Negative</w:t>
      </w:r>
      <w:r>
        <w:rPr>
          <w:rFonts w:hint="eastAsia"/>
        </w:rPr>
        <w:t> ③</w:t>
      </w:r>
      <w:r>
        <w:rPr>
          <w:rFonts w:hint="eastAsia"/>
        </w:rPr>
        <w:t xml:space="preserve"> Positive</w:t>
      </w:r>
      <w:r>
        <w:rPr>
          <w:rFonts w:hint="eastAsia"/>
        </w:rPr>
        <w:t> ④</w:t>
      </w:r>
      <w:r>
        <w:rPr>
          <w:rFonts w:hint="eastAsia"/>
        </w:rPr>
        <w:t xml:space="preserve"> Uncertain</w:t>
      </w:r>
      <w:r>
        <w:rPr>
          <w:rFonts w:hint="eastAsia"/>
        </w:rPr>
        <w:t> ⑤</w:t>
      </w:r>
      <w:r>
        <w:rPr>
          <w:rFonts w:hint="eastAsia"/>
        </w:rPr>
        <w:t xml:space="preserve"> Don</w:t>
      </w:r>
      <w:r>
        <w:rPr>
          <w:rFonts w:hint="eastAsia"/>
        </w:rPr>
        <w:t>’</w:t>
      </w:r>
      <w:r>
        <w:rPr>
          <w:rFonts w:hint="eastAsia"/>
        </w:rPr>
        <w:t>t know</w:t>
      </w:r>
    </w:p>
    <w:p w14:paraId="6D8ED0EA" w14:textId="77777777" w:rsidR="007A2C0F" w:rsidRDefault="007A2C0F"/>
    <w:p w14:paraId="7D5A7A36" w14:textId="77777777" w:rsidR="007A2C0F" w:rsidRDefault="00000000">
      <w:r>
        <w:rPr>
          <w:rFonts w:hint="eastAsia"/>
        </w:rPr>
        <w:t>Q23. Where did you get your most recent HIV test?</w:t>
      </w:r>
    </w:p>
    <w:p w14:paraId="6D2C8367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Hospital</w:t>
      </w:r>
      <w:r>
        <w:rPr>
          <w:rFonts w:hint="eastAsia"/>
        </w:rPr>
        <w:t> ②</w:t>
      </w:r>
      <w:r>
        <w:rPr>
          <w:rFonts w:hint="eastAsia"/>
        </w:rPr>
        <w:t xml:space="preserve"> CDC</w:t>
      </w:r>
      <w:r>
        <w:rPr>
          <w:rFonts w:hint="eastAsia"/>
        </w:rPr>
        <w:t> ③</w:t>
      </w:r>
      <w:r>
        <w:rPr>
          <w:rFonts w:hint="eastAsia"/>
        </w:rPr>
        <w:t xml:space="preserve"> Rong Ai Jian mini-program (self-test)</w:t>
      </w:r>
    </w:p>
    <w:p w14:paraId="65567BB9" w14:textId="77777777" w:rsidR="007A2C0F" w:rsidRDefault="00000000">
      <w:r>
        <w:rPr>
          <w:rFonts w:hint="eastAsia"/>
        </w:rPr>
        <w:t>④</w:t>
      </w:r>
      <w:r>
        <w:rPr>
          <w:rFonts w:hint="eastAsia"/>
        </w:rPr>
        <w:t xml:space="preserve"> Rong Ai Jian mini-program (appointment)</w:t>
      </w:r>
      <w:r>
        <w:rPr>
          <w:rFonts w:hint="eastAsia"/>
        </w:rPr>
        <w:t> ⑤</w:t>
      </w:r>
      <w:r>
        <w:rPr>
          <w:rFonts w:hint="eastAsia"/>
        </w:rPr>
        <w:t xml:space="preserve"> Other: __________</w:t>
      </w:r>
    </w:p>
    <w:p w14:paraId="20AA146C" w14:textId="77777777" w:rsidR="007A2C0F" w:rsidRDefault="007A2C0F"/>
    <w:p w14:paraId="47AB387F" w14:textId="77777777" w:rsidR="007A2C0F" w:rsidRDefault="00000000">
      <w:r>
        <w:rPr>
          <w:rFonts w:hint="eastAsia"/>
        </w:rPr>
        <w:t>Q24. Are you willing to take an HIV test in the future?</w:t>
      </w:r>
    </w:p>
    <w:p w14:paraId="00CC6A39" w14:textId="77777777" w:rsidR="007A2C0F" w:rsidRDefault="00000000">
      <w:r>
        <w:rPr>
          <w:rFonts w:hint="eastAsia"/>
        </w:rPr>
        <w:lastRenderedPageBreak/>
        <w:t>①</w:t>
      </w:r>
      <w:r>
        <w:rPr>
          <w:rFonts w:hint="eastAsia"/>
        </w:rPr>
        <w:t xml:space="preserve"> Willing</w:t>
      </w:r>
      <w:r>
        <w:rPr>
          <w:rFonts w:hint="eastAsia"/>
        </w:rPr>
        <w:t> ②</w:t>
      </w:r>
      <w:r>
        <w:rPr>
          <w:rFonts w:hint="eastAsia"/>
        </w:rPr>
        <w:t xml:space="preserve"> Unwilling</w:t>
      </w:r>
      <w:r>
        <w:rPr>
          <w:rFonts w:hint="eastAsia"/>
        </w:rPr>
        <w:t> ③</w:t>
      </w:r>
      <w:r>
        <w:rPr>
          <w:rFonts w:hint="eastAsia"/>
        </w:rPr>
        <w:t xml:space="preserve"> Not sure</w:t>
      </w:r>
    </w:p>
    <w:p w14:paraId="6CF28717" w14:textId="77777777" w:rsidR="007A2C0F" w:rsidRDefault="007A2C0F"/>
    <w:p w14:paraId="7B42290D" w14:textId="77777777" w:rsidR="007A2C0F" w:rsidRDefault="00000000">
      <w:r>
        <w:rPr>
          <w:rFonts w:hint="eastAsia"/>
        </w:rPr>
        <w:t>Q25. Are you willing to take an STI test in the future?</w:t>
      </w:r>
    </w:p>
    <w:p w14:paraId="05FD454E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Willing</w:t>
      </w:r>
      <w:r>
        <w:rPr>
          <w:rFonts w:hint="eastAsia"/>
        </w:rPr>
        <w:t> ②</w:t>
      </w:r>
      <w:r>
        <w:rPr>
          <w:rFonts w:hint="eastAsia"/>
        </w:rPr>
        <w:t xml:space="preserve"> Unwilling</w:t>
      </w:r>
      <w:r>
        <w:rPr>
          <w:rFonts w:hint="eastAsia"/>
        </w:rPr>
        <w:t> ③</w:t>
      </w:r>
      <w:r>
        <w:rPr>
          <w:rFonts w:hint="eastAsia"/>
        </w:rPr>
        <w:t xml:space="preserve"> Not sure</w:t>
      </w:r>
    </w:p>
    <w:p w14:paraId="16244F5C" w14:textId="77777777" w:rsidR="007A2C0F" w:rsidRDefault="007A2C0F"/>
    <w:p w14:paraId="013DF8DA" w14:textId="77777777" w:rsidR="007A2C0F" w:rsidRDefault="00000000">
      <w:r>
        <w:rPr>
          <w:rFonts w:hint="eastAsia"/>
        </w:rPr>
        <w:t>Section 4: Evaluation of the Project</w:t>
      </w:r>
    </w:p>
    <w:p w14:paraId="12BA44B4" w14:textId="77777777" w:rsidR="007A2C0F" w:rsidRDefault="00000000">
      <w:r>
        <w:rPr>
          <w:rFonts w:hint="eastAsia"/>
        </w:rPr>
        <w:t xml:space="preserve">Q26. Has your understanding of monkeypox improved </w:t>
      </w:r>
      <w:proofErr w:type="gramStart"/>
      <w:r>
        <w:rPr>
          <w:rFonts w:hint="eastAsia"/>
        </w:rPr>
        <w:t>as a result of</w:t>
      </w:r>
      <w:proofErr w:type="gramEnd"/>
      <w:r>
        <w:rPr>
          <w:rFonts w:hint="eastAsia"/>
        </w:rPr>
        <w:t xml:space="preserve"> participating in this project?</w:t>
      </w:r>
    </w:p>
    <w:p w14:paraId="1B27B832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</w:p>
    <w:p w14:paraId="7622FDAE" w14:textId="77777777" w:rsidR="007A2C0F" w:rsidRDefault="007A2C0F"/>
    <w:p w14:paraId="17BE4478" w14:textId="77777777" w:rsidR="007A2C0F" w:rsidRDefault="00000000">
      <w:r>
        <w:rPr>
          <w:rFonts w:hint="eastAsia"/>
        </w:rPr>
        <w:t>Q27. Do you think regular health promotion and HIV/STI interventions like this project are helpful?</w:t>
      </w:r>
    </w:p>
    <w:p w14:paraId="0257501F" w14:textId="77777777" w:rsidR="007A2C0F" w:rsidRDefault="00000000">
      <w:r>
        <w:rPr>
          <w:rFonts w:hint="eastAsia"/>
        </w:rPr>
        <w:t>①</w:t>
      </w:r>
      <w:r>
        <w:rPr>
          <w:rFonts w:hint="eastAsia"/>
        </w:rPr>
        <w:t xml:space="preserve"> Yes</w:t>
      </w:r>
      <w:r>
        <w:rPr>
          <w:rFonts w:hint="eastAsia"/>
        </w:rPr>
        <w:t> ②</w:t>
      </w:r>
      <w:r>
        <w:rPr>
          <w:rFonts w:hint="eastAsia"/>
        </w:rPr>
        <w:t xml:space="preserve"> No</w:t>
      </w:r>
    </w:p>
    <w:p w14:paraId="18F248D0" w14:textId="77777777" w:rsidR="007A2C0F" w:rsidRDefault="007A2C0F"/>
    <w:p w14:paraId="32352557" w14:textId="77777777" w:rsidR="007A2C0F" w:rsidRDefault="007A2C0F"/>
    <w:sectPr w:rsidR="007A2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2C0F"/>
    <w:rsid w:val="00696A72"/>
    <w:rsid w:val="007A2C0F"/>
    <w:rsid w:val="00CF56DF"/>
    <w:rsid w:val="13B87636"/>
    <w:rsid w:val="52846FEF"/>
    <w:rsid w:val="788D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30C6C37"/>
  <w15:docId w15:val="{CFEB4060-19D0-C34A-B33F-9A347284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l</dc:creator>
  <cp:lastModifiedBy>Monisha Swaminathan</cp:lastModifiedBy>
  <cp:revision>2</cp:revision>
  <dcterms:created xsi:type="dcterms:W3CDTF">2025-04-18T07:49:00Z</dcterms:created>
  <dcterms:modified xsi:type="dcterms:W3CDTF">2026-01-23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jhkNWViNDU0ZmM2ZWI2Njc1NmI0MDc2Nzg4ODIzYTEiLCJ1c2VySWQiOiIzODEyNzIwMTMifQ==</vt:lpwstr>
  </property>
  <property fmtid="{D5CDD505-2E9C-101B-9397-08002B2CF9AE}" pid="4" name="ICV">
    <vt:lpwstr>3BB5ED47517D4671AA149C22DA4571B2_12</vt:lpwstr>
  </property>
</Properties>
</file>